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color w:val="000000"/>
          <w:lang w:val="en-US"/>
        </w:rPr>
        <w:t>Additional file 2. WinBUGS code and data</w:t>
      </w:r>
    </w:p>
    <w:p>
      <w:pPr>
        <w:pStyle w:val="Normal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vertebral fractur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 xml:space="preserve">model { </w:t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ab/>
        <w:t>for (i in 1:N) {logit(p[i])&lt;-mu[s[i]]+delta[i] * (1-equals(t[i],b[i]))</w:t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ab/>
        <w:t xml:space="preserve">                    r[i]~dbin(p[i],n[i])</w:t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ab/>
        <w:tab/>
        <w:tab/>
        <w:t>delta[i]~dnorm(md[i],tau)</w:t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ab/>
        <w:tab/>
        <w:tab/>
        <w:t>md[i]&lt;-d[t[i]] - d[b[i]]  }</w:t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ab/>
        <w:tab/>
        <w:tab/>
        <w:tab/>
        <w:tab/>
        <w:tab/>
      </w:r>
    </w:p>
    <w:p>
      <w:pPr>
        <w:pStyle w:val="Normal"/>
        <w:autoSpaceDE w:val="false"/>
        <w:rPr>
          <w:rFonts w:cs="Arial"/>
          <w:lang w:val="sv-SE"/>
        </w:rPr>
      </w:pPr>
      <w:r>
        <w:rPr>
          <w:rFonts w:cs="Arial"/>
          <w:lang w:val="sv-SE"/>
        </w:rPr>
        <w:t>for (j in 1:NS) { mu[j]~dnorm(0, .001) 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d[1]&lt;-0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for (k in 2:NT) { d[k] ~dnorm(0,.001) 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sd~dunif(0,2)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tau&lt;- 1/pow(sd,2)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for (i in 1:N) {mu1[i]&lt;-mu[s[i]]*equals(t[i],1) 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for (k in 1:NT) {logit(T[k]) &lt;- sum(mu1[])/23+d[k] 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ranking and probability { treatment is most effective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for (k in 1:NT) {rk[k] &lt;-rank(T[],k)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best[k]&lt;-equals(rk[k],1)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all pairwise odds ratios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for (c in 1:(NT-1)) {for (k in (c+1):NT) {or[c,k] &lt;- exp(d[k]-d[c])}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}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s[] indicates study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t[] treatment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r[]numerator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n[]denominator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 b[] comparator treatment for that trial , b[i]&lt;=t[i]   ( =1 if all placebo based )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 xml:space="preserve">#  treatment </w:t>
        <w:tab/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1</w:t>
        <w:tab/>
        <w:t>placebo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2</w:t>
        <w:tab/>
        <w:t>alendronat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3</w:t>
        <w:tab/>
        <w:t>etidronat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4</w:t>
        <w:tab/>
        <w:t>ibandronat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5</w:t>
        <w:tab/>
        <w:t>raloxifen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6</w:t>
        <w:tab/>
        <w:t>Risedronat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7</w:t>
        <w:tab/>
        <w:t>Teriparatide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8</w:t>
        <w:tab/>
        <w:t>ZA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9</w:t>
        <w:tab/>
        <w:t>Denosumab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# 10</w:t>
        <w:tab/>
        <w:t>Strontium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Data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list(N=46, NS=23, NT=10)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s[]</w:t>
        <w:tab/>
        <w:t>t[]</w:t>
        <w:tab/>
        <w:t>r[]</w:t>
        <w:tab/>
        <w:t>n[]</w:t>
        <w:tab/>
        <w:t>b[]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</w:t>
        <w:tab/>
        <w:t>1</w:t>
        <w:tab/>
        <w:t>0</w:t>
        <w:tab/>
        <w:t>4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</w:t>
        <w:tab/>
        <w:t>2</w:t>
        <w:tab/>
        <w:t>0</w:t>
        <w:tab/>
        <w:t>9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</w:t>
        <w:tab/>
        <w:t>1</w:t>
        <w:tab/>
        <w:t>145</w:t>
        <w:tab/>
        <w:t>100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</w:t>
        <w:tab/>
        <w:t>2</w:t>
        <w:tab/>
        <w:t>78</w:t>
        <w:tab/>
        <w:t>1022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3</w:t>
        <w:tab/>
        <w:t>1</w:t>
        <w:tab/>
        <w:t>78</w:t>
        <w:tab/>
        <w:t>2218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3</w:t>
        <w:tab/>
        <w:t>2</w:t>
        <w:tab/>
        <w:t>43</w:t>
        <w:tab/>
        <w:t>2214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4</w:t>
        <w:tab/>
        <w:t>1</w:t>
        <w:tab/>
        <w:t>22</w:t>
        <w:tab/>
        <w:t>39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4</w:t>
        <w:tab/>
        <w:t>2</w:t>
        <w:tab/>
        <w:t>5</w:t>
        <w:tab/>
        <w:t>19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5</w:t>
        <w:tab/>
        <w:t>1</w:t>
        <w:tab/>
        <w:t>9</w:t>
        <w:tab/>
        <w:t>5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5</w:t>
        <w:tab/>
        <w:t>3</w:t>
        <w:tab/>
        <w:t>4</w:t>
        <w:tab/>
        <w:t>5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6</w:t>
        <w:tab/>
        <w:t>1</w:t>
        <w:tab/>
        <w:t>0</w:t>
        <w:tab/>
        <w:t>2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6</w:t>
        <w:tab/>
        <w:t>3</w:t>
        <w:tab/>
        <w:t>1</w:t>
        <w:tab/>
        <w:t>2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7</w:t>
        <w:tab/>
        <w:t>1</w:t>
        <w:tab/>
        <w:t>3</w:t>
        <w:tab/>
        <w:t>4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7</w:t>
        <w:tab/>
        <w:t>3</w:t>
        <w:tab/>
        <w:t>0</w:t>
        <w:tab/>
        <w:t>4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8</w:t>
        <w:tab/>
        <w:t>1</w:t>
        <w:tab/>
        <w:t>4</w:t>
        <w:tab/>
        <w:t>2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8</w:t>
        <w:tab/>
        <w:t>3</w:t>
        <w:tab/>
        <w:t>5</w:t>
        <w:tab/>
        <w:t>3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9</w:t>
        <w:tab/>
        <w:t>1</w:t>
        <w:tab/>
        <w:t>0</w:t>
        <w:tab/>
        <w:t>5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9</w:t>
        <w:tab/>
        <w:t>3</w:t>
        <w:tab/>
        <w:t>1</w:t>
        <w:tab/>
        <w:t>54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0</w:t>
        <w:tab/>
        <w:t>1</w:t>
        <w:tab/>
        <w:t>10</w:t>
        <w:tab/>
        <w:t>104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0</w:t>
        <w:tab/>
        <w:t>3</w:t>
        <w:tab/>
        <w:t>5</w:t>
        <w:tab/>
        <w:t>10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1</w:t>
        <w:tab/>
        <w:t>1</w:t>
        <w:tab/>
        <w:t>5</w:t>
        <w:tab/>
        <w:t>18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1</w:t>
        <w:tab/>
        <w:t>3</w:t>
        <w:tab/>
        <w:t>3</w:t>
        <w:tab/>
        <w:t>1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2</w:t>
        <w:tab/>
        <w:t>1</w:t>
        <w:tab/>
        <w:t>73</w:t>
        <w:tab/>
        <w:t>97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2</w:t>
        <w:tab/>
        <w:t>4</w:t>
        <w:tab/>
        <w:t>37</w:t>
        <w:tab/>
        <w:t>97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3</w:t>
        <w:tab/>
        <w:t>1</w:t>
        <w:tab/>
        <w:t>231</w:t>
        <w:tab/>
        <w:t>2292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3</w:t>
        <w:tab/>
        <w:t>5</w:t>
        <w:tab/>
        <w:t>148</w:t>
        <w:tab/>
        <w:t>225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4</w:t>
        <w:tab/>
        <w:t>1</w:t>
        <w:tab/>
        <w:t>17</w:t>
        <w:tab/>
        <w:t>18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4</w:t>
        <w:tab/>
        <w:t>6</w:t>
        <w:tab/>
        <w:t>8</w:t>
        <w:tab/>
        <w:t>17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5</w:t>
        <w:tab/>
        <w:t>1</w:t>
        <w:tab/>
        <w:t>93</w:t>
        <w:tab/>
        <w:t>820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5</w:t>
        <w:tab/>
        <w:t>6</w:t>
        <w:tab/>
        <w:t>61</w:t>
        <w:tab/>
        <w:t>821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6</w:t>
        <w:tab/>
        <w:t>1</w:t>
        <w:tab/>
        <w:t>10</w:t>
        <w:tab/>
        <w:t>12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6</w:t>
        <w:tab/>
        <w:t>6</w:t>
        <w:tab/>
        <w:t>10</w:t>
        <w:tab/>
        <w:t>12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7</w:t>
        <w:tab/>
        <w:t>1</w:t>
        <w:tab/>
        <w:t>0</w:t>
        <w:tab/>
        <w:t>36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7</w:t>
        <w:tab/>
        <w:t>6</w:t>
        <w:tab/>
        <w:t>0</w:t>
        <w:tab/>
        <w:t>3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8</w:t>
        <w:tab/>
        <w:t>1</w:t>
        <w:tab/>
        <w:t>89</w:t>
        <w:tab/>
        <w:t>40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8</w:t>
        <w:tab/>
        <w:t>6</w:t>
        <w:tab/>
        <w:t>53</w:t>
        <w:tab/>
        <w:t>407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9</w:t>
        <w:tab/>
        <w:t>1</w:t>
        <w:tab/>
        <w:t>64</w:t>
        <w:tab/>
        <w:t>448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19</w:t>
        <w:tab/>
        <w:t>7</w:t>
        <w:tab/>
        <w:t>22</w:t>
        <w:tab/>
        <w:t>444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0</w:t>
        <w:tab/>
        <w:t>1</w:t>
        <w:tab/>
        <w:t>310</w:t>
        <w:tab/>
        <w:t>2853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0</w:t>
        <w:tab/>
        <w:t>8</w:t>
        <w:tab/>
        <w:t>92</w:t>
        <w:tab/>
        <w:t>2822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1</w:t>
        <w:tab/>
        <w:t>1</w:t>
        <w:tab/>
        <w:t>264</w:t>
        <w:tab/>
        <w:t>3691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1</w:t>
        <w:tab/>
        <w:t>9</w:t>
        <w:tab/>
        <w:t>86</w:t>
        <w:tab/>
        <w:t>3702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2</w:t>
        <w:tab/>
        <w:t>1</w:t>
        <w:tab/>
        <w:t>417</w:t>
        <w:tab/>
        <w:t>173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2</w:t>
        <w:tab/>
        <w:t>10</w:t>
        <w:tab/>
        <w:t>263</w:t>
        <w:tab/>
        <w:t>1725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3</w:t>
        <w:tab/>
        <w:t>1</w:t>
        <w:tab/>
        <w:t>117</w:t>
        <w:tab/>
        <w:t>723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23</w:t>
        <w:tab/>
        <w:t>10</w:t>
        <w:tab/>
        <w:t>75</w:t>
        <w:tab/>
        <w:t>719</w:t>
        <w:tab/>
        <w:t>1</w:t>
      </w:r>
    </w:p>
    <w:p>
      <w:pPr>
        <w:pStyle w:val="Normal"/>
        <w:autoSpaceDE w:val="false"/>
        <w:rPr>
          <w:rFonts w:cs="Arial"/>
          <w:lang w:val="en-US"/>
        </w:rPr>
      </w:pPr>
      <w:r>
        <w:rPr>
          <w:rFonts w:cs="Arial"/>
          <w:lang w:val="en-US"/>
        </w:rPr>
        <w:t>END</w:t>
        <w:tab/>
        <w:tab/>
        <w:tab/>
        <w:tab/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  <w:tab/>
        <w:tab/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5:18:00Z</dcterms:created>
  <dc:creator>Rob Hopkins</dc:creator>
  <dc:description/>
  <dc:language>en-US</dc:language>
  <cp:lastModifiedBy>Rob Hopkins</cp:lastModifiedBy>
  <dcterms:modified xsi:type="dcterms:W3CDTF">2011-09-16T15:18:00Z</dcterms:modified>
  <cp:revision>2</cp:revision>
  <dc:subject/>
  <dc:title/>
</cp:coreProperties>
</file>